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A8E" w:rsidRPr="00FE4442" w:rsidRDefault="00915BDB" w:rsidP="00600A72">
      <w:pPr>
        <w:spacing w:after="240"/>
        <w:rPr>
          <w:b/>
          <w:sz w:val="24"/>
          <w:szCs w:val="24"/>
        </w:rPr>
      </w:pPr>
      <w:r w:rsidRPr="00FE4442">
        <w:rPr>
          <w:b/>
          <w:sz w:val="24"/>
          <w:szCs w:val="24"/>
        </w:rPr>
        <w:t>S1 Table</w:t>
      </w:r>
      <w:r w:rsidR="00FE4442">
        <w:rPr>
          <w:rFonts w:hint="eastAsia"/>
          <w:b/>
          <w:sz w:val="24"/>
          <w:szCs w:val="24"/>
        </w:rPr>
        <w:t>.</w:t>
      </w:r>
      <w:r w:rsidRPr="00FE4442">
        <w:rPr>
          <w:b/>
          <w:sz w:val="24"/>
          <w:szCs w:val="24"/>
        </w:rPr>
        <w:t xml:space="preserve"> </w:t>
      </w:r>
      <w:r w:rsidR="00F419E6">
        <w:rPr>
          <w:rFonts w:hint="eastAsia"/>
          <w:b/>
          <w:sz w:val="24"/>
          <w:szCs w:val="24"/>
        </w:rPr>
        <w:t>D</w:t>
      </w:r>
      <w:r w:rsidRPr="00FE4442">
        <w:rPr>
          <w:b/>
          <w:sz w:val="24"/>
          <w:szCs w:val="24"/>
        </w:rPr>
        <w:t>iagnostic</w:t>
      </w:r>
      <w:r w:rsidR="00F419E6">
        <w:rPr>
          <w:rFonts w:hint="eastAsia"/>
          <w:b/>
          <w:sz w:val="24"/>
          <w:szCs w:val="24"/>
        </w:rPr>
        <w:t xml:space="preserve"> morphological</w:t>
      </w:r>
      <w:bookmarkStart w:id="0" w:name="_GoBack"/>
      <w:bookmarkEnd w:id="0"/>
      <w:r w:rsidRPr="00FE4442">
        <w:rPr>
          <w:b/>
          <w:sz w:val="24"/>
          <w:szCs w:val="24"/>
        </w:rPr>
        <w:t xml:space="preserve"> features</w:t>
      </w:r>
      <w:r w:rsidR="00600A72">
        <w:rPr>
          <w:rFonts w:hint="eastAsia"/>
          <w:b/>
          <w:sz w:val="24"/>
          <w:szCs w:val="24"/>
        </w:rPr>
        <w:t xml:space="preserve"> for the eight studied snail species</w:t>
      </w:r>
      <w:r w:rsidR="00FE4442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30"/>
        <w:gridCol w:w="1550"/>
        <w:gridCol w:w="1550"/>
        <w:gridCol w:w="1550"/>
        <w:gridCol w:w="1550"/>
        <w:gridCol w:w="1550"/>
        <w:gridCol w:w="1550"/>
      </w:tblGrid>
      <w:tr w:rsidR="00600A72" w:rsidTr="00600A72">
        <w:tc>
          <w:tcPr>
            <w:tcW w:w="1668" w:type="dxa"/>
          </w:tcPr>
          <w:p w:rsidR="00600A72" w:rsidRPr="00915BDB" w:rsidRDefault="00600A72" w:rsidP="00600A72">
            <w:pPr>
              <w:spacing w:before="240" w:after="240"/>
              <w:rPr>
                <w:b/>
                <w:i/>
                <w:szCs w:val="21"/>
              </w:rPr>
            </w:pPr>
            <w:r w:rsidRPr="00915BDB">
              <w:rPr>
                <w:b/>
                <w:i/>
                <w:szCs w:val="21"/>
              </w:rPr>
              <w:t>M. melanioides</w:t>
            </w:r>
          </w:p>
        </w:tc>
        <w:tc>
          <w:tcPr>
            <w:tcW w:w="143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M.</w:t>
            </w:r>
            <w:r w:rsidRPr="00915BDB">
              <w:rPr>
                <w:b/>
                <w:szCs w:val="21"/>
              </w:rPr>
              <w:t xml:space="preserve"> </w:t>
            </w:r>
            <w:r w:rsidRPr="00915BDB">
              <w:rPr>
                <w:b/>
                <w:i/>
                <w:szCs w:val="21"/>
              </w:rPr>
              <w:t>monodi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C. dianchiensis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C. chinensis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C. ussuriensis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B. aeruginosa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B. quadrata</w:t>
            </w:r>
          </w:p>
        </w:tc>
        <w:tc>
          <w:tcPr>
            <w:tcW w:w="1550" w:type="dxa"/>
          </w:tcPr>
          <w:p w:rsidR="00600A72" w:rsidRPr="00915BDB" w:rsidRDefault="00600A72" w:rsidP="00600A72">
            <w:pPr>
              <w:spacing w:before="240" w:after="240"/>
              <w:rPr>
                <w:b/>
                <w:szCs w:val="21"/>
              </w:rPr>
            </w:pPr>
            <w:r w:rsidRPr="00915BDB">
              <w:rPr>
                <w:b/>
                <w:i/>
                <w:szCs w:val="21"/>
              </w:rPr>
              <w:t>V. chui</w:t>
            </w:r>
          </w:p>
        </w:tc>
      </w:tr>
      <w:tr w:rsidR="00600A72" w:rsidRPr="00711202" w:rsidTr="00600A72">
        <w:tc>
          <w:tcPr>
            <w:tcW w:w="1668" w:type="dxa"/>
          </w:tcPr>
          <w:p w:rsidR="00600A72" w:rsidRPr="00F35497" w:rsidRDefault="00600A72" w:rsidP="00915BDB">
            <w:pPr>
              <w:jc w:val="left"/>
            </w:pPr>
            <w:r w:rsidRPr="00711202">
              <w:t>Shell large, up to about 70 mm in width, greenish or yellowish brown,thick, stout, with turreted spire.</w:t>
            </w:r>
          </w:p>
        </w:tc>
        <w:tc>
          <w:tcPr>
            <w:tcW w:w="1430" w:type="dxa"/>
          </w:tcPr>
          <w:p w:rsidR="00600A72" w:rsidRPr="00711202" w:rsidRDefault="00600A72" w:rsidP="00915BDB">
            <w:pPr>
              <w:jc w:val="left"/>
            </w:pPr>
            <w:r w:rsidRPr="00711202">
              <w:t>Shell large, conical, always with four spiral keels; irregular, and sparse at lower teleconch and body whorls.</w:t>
            </w:r>
          </w:p>
        </w:tc>
        <w:tc>
          <w:tcPr>
            <w:tcW w:w="1550" w:type="dxa"/>
          </w:tcPr>
          <w:p w:rsidR="00600A72" w:rsidRPr="00711202" w:rsidRDefault="00600A72" w:rsidP="00915BDB">
            <w:pPr>
              <w:jc w:val="left"/>
            </w:pPr>
            <w:r w:rsidRPr="00711202">
              <w:t>Shell large, thick. Body whorl with 7–12 ridges (3–4 ridges clearly).</w:t>
            </w:r>
          </w:p>
        </w:tc>
        <w:tc>
          <w:tcPr>
            <w:tcW w:w="1550" w:type="dxa"/>
          </w:tcPr>
          <w:p w:rsidR="00600A72" w:rsidRPr="00711202" w:rsidRDefault="00600A72" w:rsidP="00915BDB">
            <w:pPr>
              <w:jc w:val="left"/>
            </w:pPr>
            <w:r w:rsidRPr="00711202">
              <w:t>Shell large (up to 70 mm), oval, Aperture subcircular, inner lip whitish blue and outer lip black in colour, easily brown.</w:t>
            </w:r>
          </w:p>
        </w:tc>
        <w:tc>
          <w:tcPr>
            <w:tcW w:w="1550" w:type="dxa"/>
          </w:tcPr>
          <w:p w:rsidR="00600A72" w:rsidRPr="00711202" w:rsidRDefault="00600A72" w:rsidP="00915BDB">
            <w:pPr>
              <w:jc w:val="left"/>
            </w:pPr>
            <w:r w:rsidRPr="00F35497">
              <w:t>Shell larger, up to 54 mm, brown–gree-nish, with two or three brown band.</w:t>
            </w:r>
          </w:p>
        </w:tc>
        <w:tc>
          <w:tcPr>
            <w:tcW w:w="1550" w:type="dxa"/>
          </w:tcPr>
          <w:p w:rsidR="00600A72" w:rsidRPr="00711202" w:rsidRDefault="00600A72" w:rsidP="00915BDB">
            <w:pPr>
              <w:jc w:val="left"/>
            </w:pPr>
            <w:r w:rsidRPr="00711202">
              <w:t>Shell thick, medium, less than 35 mm</w:t>
            </w:r>
            <w:r w:rsidRPr="00F35497">
              <w:t>, conical shape</w:t>
            </w:r>
            <w:r w:rsidRPr="00711202">
              <w:t xml:space="preserve">. Body whorl with 3 ridges. Aperture </w:t>
            </w:r>
            <w:r w:rsidRPr="00915BDB">
              <w:rPr>
                <w:rFonts w:cs="Arial"/>
              </w:rPr>
              <w:t>pear-circular.</w:t>
            </w:r>
          </w:p>
        </w:tc>
        <w:tc>
          <w:tcPr>
            <w:tcW w:w="1550" w:type="dxa"/>
          </w:tcPr>
          <w:p w:rsidR="00600A72" w:rsidRPr="00711202" w:rsidRDefault="00600A72" w:rsidP="00915BDB">
            <w:pPr>
              <w:jc w:val="left"/>
            </w:pPr>
            <w:r w:rsidRPr="00711202">
              <w:t>Shell thick, medium, less than 35 mm, elongated, conical shape</w:t>
            </w:r>
            <w:r w:rsidRPr="00F35497">
              <w:t xml:space="preserve">. Aperture </w:t>
            </w:r>
            <w:r w:rsidRPr="00915BDB">
              <w:rPr>
                <w:rFonts w:cs="Arial"/>
              </w:rPr>
              <w:t>pear-circular.</w:t>
            </w:r>
          </w:p>
        </w:tc>
        <w:tc>
          <w:tcPr>
            <w:tcW w:w="1550" w:type="dxa"/>
          </w:tcPr>
          <w:p w:rsidR="00600A72" w:rsidRPr="00F35497" w:rsidRDefault="00600A72" w:rsidP="00915BDB">
            <w:pPr>
              <w:jc w:val="left"/>
            </w:pPr>
            <w:r w:rsidRPr="00711202">
              <w:t>Shell very thick, medium, less than 3</w:t>
            </w:r>
            <w:r w:rsidRPr="00F35497">
              <w:t>0 mm, spherical</w:t>
            </w:r>
            <w:r w:rsidRPr="00711202">
              <w:t>, surface smooth, with 3 red-brownish band on body whorls</w:t>
            </w:r>
            <w:r w:rsidRPr="00F35497">
              <w:t>.</w:t>
            </w:r>
          </w:p>
        </w:tc>
      </w:tr>
    </w:tbl>
    <w:p w:rsidR="006227A5" w:rsidRPr="00711202" w:rsidRDefault="006227A5"/>
    <w:sectPr w:rsidR="006227A5" w:rsidRPr="00711202" w:rsidSect="00DC0B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301" w:rsidRDefault="000B6301" w:rsidP="00DC0B06">
      <w:r>
        <w:separator/>
      </w:r>
    </w:p>
  </w:endnote>
  <w:endnote w:type="continuationSeparator" w:id="0">
    <w:p w:rsidR="000B6301" w:rsidRDefault="000B6301" w:rsidP="00DC0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301" w:rsidRDefault="000B6301" w:rsidP="00DC0B06">
      <w:r>
        <w:separator/>
      </w:r>
    </w:p>
  </w:footnote>
  <w:footnote w:type="continuationSeparator" w:id="0">
    <w:p w:rsidR="000B6301" w:rsidRDefault="000B6301" w:rsidP="00DC0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77D"/>
    <w:rsid w:val="000B6301"/>
    <w:rsid w:val="003969B5"/>
    <w:rsid w:val="00446F43"/>
    <w:rsid w:val="004764E6"/>
    <w:rsid w:val="004F02F3"/>
    <w:rsid w:val="0057716B"/>
    <w:rsid w:val="00600A72"/>
    <w:rsid w:val="006227A5"/>
    <w:rsid w:val="00711202"/>
    <w:rsid w:val="00915BDB"/>
    <w:rsid w:val="009C577D"/>
    <w:rsid w:val="00B70A8E"/>
    <w:rsid w:val="00B82A50"/>
    <w:rsid w:val="00BF4BF4"/>
    <w:rsid w:val="00D170F0"/>
    <w:rsid w:val="00D73913"/>
    <w:rsid w:val="00DC0B06"/>
    <w:rsid w:val="00F35497"/>
    <w:rsid w:val="00F419E6"/>
    <w:rsid w:val="00FE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B06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B06"/>
    <w:rPr>
      <w:noProof/>
      <w:sz w:val="18"/>
      <w:szCs w:val="18"/>
    </w:rPr>
  </w:style>
  <w:style w:type="table" w:styleId="TableGrid">
    <w:name w:val="Table Grid"/>
    <w:basedOn w:val="TableNormal"/>
    <w:uiPriority w:val="39"/>
    <w:rsid w:val="00DC0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02"/>
    <w:rPr>
      <w:rFonts w:ascii="Tahoma" w:hAnsi="Tahoma" w:cs="Tahoma"/>
      <w:noProof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5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497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497"/>
    <w:rPr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B06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B06"/>
    <w:rPr>
      <w:noProof/>
      <w:sz w:val="18"/>
      <w:szCs w:val="18"/>
    </w:rPr>
  </w:style>
  <w:style w:type="table" w:styleId="TableGrid">
    <w:name w:val="Table Grid"/>
    <w:basedOn w:val="TableNormal"/>
    <w:uiPriority w:val="39"/>
    <w:rsid w:val="00DC0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02"/>
    <w:rPr>
      <w:rFonts w:ascii="Tahoma" w:hAnsi="Tahoma" w:cs="Tahoma"/>
      <w:noProof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5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497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497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admin</cp:lastModifiedBy>
  <cp:revision>9</cp:revision>
  <dcterms:created xsi:type="dcterms:W3CDTF">2017-05-31T07:29:00Z</dcterms:created>
  <dcterms:modified xsi:type="dcterms:W3CDTF">2017-06-04T12:21:00Z</dcterms:modified>
</cp:coreProperties>
</file>